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tblpY="-1440"/>
        <w:tblW w:w="14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0"/>
        <w:gridCol w:w="11560"/>
      </w:tblGrid>
      <w:tr w:rsidR="00156A6B" w:rsidRPr="00156A6B" w14:paraId="64FD82CE" w14:textId="77777777" w:rsidTr="00CC7068">
        <w:trPr>
          <w:trHeight w:val="4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DB8C7" w14:textId="77777777" w:rsidR="00156A6B" w:rsidRPr="00CD61AD" w:rsidRDefault="00CD61AD" w:rsidP="00CC70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b-NO" w:eastAsia="nb-NO"/>
              </w:rPr>
            </w:pPr>
            <w:r w:rsidRPr="00CD61A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b-NO" w:eastAsia="nb-NO"/>
              </w:rPr>
              <w:t>Additional file 2</w:t>
            </w:r>
          </w:p>
        </w:tc>
        <w:tc>
          <w:tcPr>
            <w:tcW w:w="1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6815C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  <w:lang w:eastAsia="nb-NO"/>
              </w:rPr>
            </w:pPr>
          </w:p>
        </w:tc>
      </w:tr>
      <w:tr w:rsidR="00156A6B" w:rsidRPr="00156A6B" w14:paraId="26B0BBE1" w14:textId="77777777" w:rsidTr="00CC7068">
        <w:trPr>
          <w:trHeight w:val="432"/>
        </w:trPr>
        <w:tc>
          <w:tcPr>
            <w:tcW w:w="29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179D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nb-NO" w:eastAsia="nb-NO"/>
              </w:rPr>
              <w:t>Scenari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nb-NO" w:eastAsia="nb-NO"/>
              </w:rPr>
              <w:t xml:space="preserve"> 2</w:t>
            </w:r>
          </w:p>
        </w:tc>
        <w:tc>
          <w:tcPr>
            <w:tcW w:w="1156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EE6C8C2" w14:textId="4418B238" w:rsidR="00156A6B" w:rsidRPr="00156A6B" w:rsidRDefault="00F5516F" w:rsidP="00CC7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nb-NO"/>
              </w:rPr>
              <w:t>Infant with acute bronchiolite/</w:t>
            </w:r>
            <w:r w:rsidR="00FA715C" w:rsidRPr="00FA715C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nb-NO"/>
              </w:rPr>
              <w:t>Respiratory syncytial virus</w:t>
            </w:r>
            <w:r w:rsidR="00156A6B" w:rsidRPr="00156A6B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nb-NO"/>
              </w:rPr>
              <w:t xml:space="preserve"> </w:t>
            </w:r>
            <w:r w:rsidR="005817BF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nb-NO"/>
              </w:rPr>
              <w:t>infection</w:t>
            </w:r>
          </w:p>
        </w:tc>
      </w:tr>
      <w:tr w:rsidR="00156A6B" w:rsidRPr="00156A6B" w14:paraId="51EE3E22" w14:textId="77777777" w:rsidTr="00CC7068">
        <w:trPr>
          <w:trHeight w:val="288"/>
        </w:trPr>
        <w:tc>
          <w:tcPr>
            <w:tcW w:w="2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474E3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Prepared by</w:t>
            </w:r>
          </w:p>
        </w:tc>
        <w:tc>
          <w:tcPr>
            <w:tcW w:w="115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42A5139D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</w:tr>
      <w:tr w:rsidR="00156A6B" w:rsidRPr="00156A6B" w14:paraId="28DAE89E" w14:textId="77777777" w:rsidTr="00CC7068">
        <w:trPr>
          <w:trHeight w:val="288"/>
        </w:trPr>
        <w:tc>
          <w:tcPr>
            <w:tcW w:w="2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27EDC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Study program</w:t>
            </w:r>
            <w:r w:rsidR="00F5516F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me</w:t>
            </w:r>
          </w:p>
        </w:tc>
        <w:tc>
          <w:tcPr>
            <w:tcW w:w="115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155995F7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color w:val="000000"/>
                <w:lang w:val="nb-NO" w:eastAsia="nb-NO"/>
              </w:rPr>
              <w:t>Bachelor of Nursing</w:t>
            </w:r>
          </w:p>
        </w:tc>
      </w:tr>
      <w:tr w:rsidR="00156A6B" w:rsidRPr="00156A6B" w14:paraId="1D54790B" w14:textId="77777777" w:rsidTr="00CC7068">
        <w:trPr>
          <w:trHeight w:val="288"/>
        </w:trPr>
        <w:tc>
          <w:tcPr>
            <w:tcW w:w="2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ABE9A" w14:textId="18407699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Subject</w:t>
            </w:r>
            <w:r w:rsidR="00B51152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/</w:t>
            </w:r>
            <w:r w:rsidRPr="00156A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topic code</w:t>
            </w:r>
          </w:p>
        </w:tc>
        <w:tc>
          <w:tcPr>
            <w:tcW w:w="115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A0F058B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</w:tr>
      <w:tr w:rsidR="00156A6B" w:rsidRPr="00156A6B" w14:paraId="5326973F" w14:textId="77777777" w:rsidTr="00CC7068">
        <w:trPr>
          <w:trHeight w:val="288"/>
        </w:trPr>
        <w:tc>
          <w:tcPr>
            <w:tcW w:w="2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462C7" w14:textId="7C1277DD" w:rsidR="00156A6B" w:rsidRPr="00156A6B" w:rsidRDefault="00B51152" w:rsidP="00CC7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C</w:t>
            </w:r>
            <w:r w:rsidR="00156A6B" w:rsidRPr="00156A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ourse coordinator</w:t>
            </w:r>
          </w:p>
        </w:tc>
        <w:tc>
          <w:tcPr>
            <w:tcW w:w="115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F3E4695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</w:tr>
      <w:tr w:rsidR="00156A6B" w:rsidRPr="00156A6B" w14:paraId="7D684AAB" w14:textId="77777777" w:rsidTr="00CC7068">
        <w:trPr>
          <w:trHeight w:val="576"/>
        </w:trPr>
        <w:tc>
          <w:tcPr>
            <w:tcW w:w="2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532EB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156A6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Learning outcome from study plan</w:t>
            </w:r>
          </w:p>
        </w:tc>
        <w:tc>
          <w:tcPr>
            <w:tcW w:w="115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2FF0B7B" w14:textId="1469C789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The student is expected to have knowledge of:</w:t>
            </w: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br/>
            </w:r>
            <w:r w:rsidR="00B51152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(a) </w:t>
            </w:r>
            <w:r w:rsidR="005D51C3">
              <w:rPr>
                <w:rFonts w:ascii="Calibri" w:eastAsia="Times New Roman" w:hAnsi="Calibri" w:cs="Calibri"/>
                <w:color w:val="000000"/>
                <w:lang w:eastAsia="nb-NO"/>
              </w:rPr>
              <w:t>N</w:t>
            </w: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ursing for patients with acute, critical</w:t>
            </w:r>
            <w:r w:rsidR="00B51152">
              <w:rPr>
                <w:rFonts w:ascii="Calibri" w:eastAsia="Times New Roman" w:hAnsi="Calibri" w:cs="Calibri"/>
                <w:color w:val="000000"/>
                <w:lang w:eastAsia="nb-NO"/>
              </w:rPr>
              <w:t>,</w:t>
            </w: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nd chronic illness and suffering</w:t>
            </w: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br/>
            </w:r>
            <w:r w:rsidR="00B51152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(b) </w:t>
            </w:r>
            <w:r w:rsidR="005D51C3">
              <w:rPr>
                <w:rFonts w:ascii="Calibri" w:eastAsia="Times New Roman" w:hAnsi="Calibri" w:cs="Calibri"/>
                <w:color w:val="000000"/>
                <w:lang w:eastAsia="nb-NO"/>
              </w:rPr>
              <w:t>C</w:t>
            </w: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ommunication and interaction with focus on acute, critical</w:t>
            </w:r>
            <w:r w:rsidR="00B51152">
              <w:rPr>
                <w:rFonts w:ascii="Calibri" w:eastAsia="Times New Roman" w:hAnsi="Calibri" w:cs="Calibri"/>
                <w:color w:val="000000"/>
                <w:lang w:eastAsia="nb-NO"/>
              </w:rPr>
              <w:t>,</w:t>
            </w: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nd chronically ill patients and their relatives</w:t>
            </w:r>
          </w:p>
        </w:tc>
      </w:tr>
      <w:tr w:rsidR="00156A6B" w:rsidRPr="00156A6B" w14:paraId="0F478E22" w14:textId="77777777" w:rsidTr="00CC7068">
        <w:trPr>
          <w:trHeight w:val="588"/>
        </w:trPr>
        <w:tc>
          <w:tcPr>
            <w:tcW w:w="2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56BEC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156A6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Learning outcome for the simulation exercise</w:t>
            </w:r>
          </w:p>
        </w:tc>
        <w:tc>
          <w:tcPr>
            <w:tcW w:w="1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A027E" w14:textId="77777777" w:rsidR="00681AE6" w:rsidRDefault="00681AE6" w:rsidP="0068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The student should:</w:t>
            </w:r>
          </w:p>
          <w:p w14:paraId="070E79BD" w14:textId="39188340" w:rsidR="00681AE6" w:rsidRDefault="00681AE6" w:rsidP="00681AE6">
            <w:pPr>
              <w:pStyle w:val="Listeavsnitt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306ACD">
              <w:rPr>
                <w:rFonts w:eastAsia="Times New Roman" w:cs="Calibri"/>
                <w:color w:val="000000"/>
                <w:lang w:val="en-US" w:eastAsia="nb-NO"/>
              </w:rPr>
              <w:t>Be able to use ABCDE and act in consideration of the situation</w:t>
            </w:r>
          </w:p>
          <w:p w14:paraId="5160F298" w14:textId="6E32EBB6" w:rsidR="00156A6B" w:rsidRPr="00681AE6" w:rsidRDefault="00681AE6" w:rsidP="00B51152">
            <w:pPr>
              <w:pStyle w:val="Listeavsnitt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306ACD">
              <w:rPr>
                <w:rFonts w:eastAsia="Times New Roman" w:cs="Calibri"/>
                <w:color w:val="000000"/>
                <w:lang w:val="en-US" w:eastAsia="nb-NO"/>
              </w:rPr>
              <w:t xml:space="preserve">Be able to interact, </w:t>
            </w:r>
            <w:r w:rsidR="00B51152">
              <w:rPr>
                <w:rFonts w:eastAsia="Times New Roman" w:cs="Calibri"/>
                <w:color w:val="000000"/>
                <w:lang w:val="en-US" w:eastAsia="nb-NO"/>
              </w:rPr>
              <w:t>lead,</w:t>
            </w:r>
            <w:r w:rsidRPr="00306ACD">
              <w:rPr>
                <w:rFonts w:eastAsia="Times New Roman" w:cs="Calibri"/>
                <w:color w:val="000000"/>
                <w:lang w:val="en-US" w:eastAsia="nb-NO"/>
              </w:rPr>
              <w:t xml:space="preserve"> and communicate in emergencies using ISBAR</w:t>
            </w:r>
          </w:p>
        </w:tc>
      </w:tr>
      <w:tr w:rsidR="00156A6B" w:rsidRPr="00156A6B" w14:paraId="5FCC8334" w14:textId="77777777" w:rsidTr="00CC7068">
        <w:trPr>
          <w:trHeight w:val="300"/>
        </w:trPr>
        <w:tc>
          <w:tcPr>
            <w:tcW w:w="2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46AD2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Simulation Level</w:t>
            </w:r>
          </w:p>
        </w:tc>
        <w:tc>
          <w:tcPr>
            <w:tcW w:w="1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2C42B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color w:val="000000"/>
                <w:lang w:val="nb-NO" w:eastAsia="nb-NO"/>
              </w:rPr>
              <w:t>3</w:t>
            </w:r>
          </w:p>
        </w:tc>
      </w:tr>
      <w:tr w:rsidR="00156A6B" w:rsidRPr="00156A6B" w14:paraId="33E9930B" w14:textId="77777777" w:rsidTr="00CC7068">
        <w:trPr>
          <w:trHeight w:val="576"/>
        </w:trPr>
        <w:tc>
          <w:tcPr>
            <w:tcW w:w="2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25D13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Expected knowledge before simulation</w:t>
            </w:r>
          </w:p>
        </w:tc>
        <w:tc>
          <w:tcPr>
            <w:tcW w:w="1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96D0D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Attended teaching: Introduction to the children's project.                                                                                                                   </w:t>
            </w:r>
          </w:p>
        </w:tc>
      </w:tr>
      <w:tr w:rsidR="00156A6B" w:rsidRPr="00156A6B" w14:paraId="5543B646" w14:textId="77777777" w:rsidTr="00CC7068">
        <w:trPr>
          <w:trHeight w:val="576"/>
        </w:trPr>
        <w:tc>
          <w:tcPr>
            <w:tcW w:w="2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AE8A3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Recommended sources</w:t>
            </w:r>
          </w:p>
        </w:tc>
        <w:tc>
          <w:tcPr>
            <w:tcW w:w="1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B6E4F" w14:textId="555B0850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>Grønseth and Markestad, 2017</w:t>
            </w:r>
            <w:r w:rsidR="005D51C3">
              <w:rPr>
                <w:rFonts w:ascii="Calibri" w:eastAsia="Times New Roman" w:hAnsi="Calibri" w:cs="Calibri"/>
                <w:color w:val="000000"/>
                <w:lang w:eastAsia="nb-NO"/>
              </w:rPr>
              <w:t>;</w:t>
            </w:r>
            <w:r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Pediatric and Pediatric Nursing </w:t>
            </w:r>
            <w:r w:rsidR="005D51C3">
              <w:rPr>
                <w:rFonts w:ascii="Calibri" w:eastAsia="Times New Roman" w:hAnsi="Calibri" w:cs="Calibri"/>
                <w:color w:val="000000"/>
                <w:lang w:eastAsia="nb-NO"/>
              </w:rPr>
              <w:t>C</w:t>
            </w:r>
            <w:r w:rsidR="005817BF">
              <w:rPr>
                <w:rFonts w:ascii="Calibri" w:eastAsia="Times New Roman" w:hAnsi="Calibri" w:cs="Calibri"/>
                <w:color w:val="000000"/>
                <w:lang w:eastAsia="nb-NO"/>
              </w:rPr>
              <w:t>h</w:t>
            </w:r>
            <w:r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>ap</w:t>
            </w:r>
            <w:r w:rsidR="005817BF">
              <w:rPr>
                <w:rFonts w:ascii="Calibri" w:eastAsia="Times New Roman" w:hAnsi="Calibri" w:cs="Calibri"/>
                <w:color w:val="000000"/>
                <w:lang w:eastAsia="nb-NO"/>
              </w:rPr>
              <w:t>ter</w:t>
            </w:r>
            <w:r w:rsidR="005D51C3">
              <w:rPr>
                <w:rFonts w:ascii="Calibri" w:eastAsia="Times New Roman" w:hAnsi="Calibri" w:cs="Calibri"/>
                <w:color w:val="000000"/>
                <w:lang w:eastAsia="nb-NO"/>
              </w:rPr>
              <w:t>s</w:t>
            </w:r>
            <w:r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5, 7, 17</w:t>
            </w:r>
            <w:r w:rsidR="005D51C3">
              <w:rPr>
                <w:rFonts w:ascii="Calibri" w:eastAsia="Times New Roman" w:hAnsi="Calibri" w:cs="Calibri"/>
                <w:color w:val="000000"/>
                <w:lang w:eastAsia="nb-NO"/>
              </w:rPr>
              <w:t>,</w:t>
            </w:r>
            <w:r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nd 19</w:t>
            </w:r>
            <w:r w:rsidR="005D51C3">
              <w:rPr>
                <w:rFonts w:ascii="Calibri" w:eastAsia="Times New Roman" w:hAnsi="Calibri" w:cs="Calibri"/>
                <w:color w:val="000000"/>
                <w:lang w:eastAsia="nb-NO"/>
              </w:rPr>
              <w:t>;</w:t>
            </w:r>
            <w:r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                                                              Pediatric Early Warning Scores (PE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W</w:t>
            </w:r>
            <w:r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>S)</w:t>
            </w:r>
          </w:p>
        </w:tc>
      </w:tr>
      <w:tr w:rsidR="00156A6B" w:rsidRPr="00156A6B" w14:paraId="393980C5" w14:textId="77777777" w:rsidTr="00CC7068">
        <w:trPr>
          <w:trHeight w:val="288"/>
        </w:trPr>
        <w:tc>
          <w:tcPr>
            <w:tcW w:w="2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472B9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Roles and functions</w:t>
            </w:r>
          </w:p>
        </w:tc>
        <w:tc>
          <w:tcPr>
            <w:tcW w:w="1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1EE23" w14:textId="55268C68" w:rsidR="00156A6B" w:rsidRPr="00156A6B" w:rsidRDefault="005D51C3" w:rsidP="00CC7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S</w:t>
            </w:r>
            <w:r w:rsidR="00156A6B"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>imulating participants, respondents, facilitator, operator, extras or stand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</w:t>
            </w:r>
            <w:r w:rsidR="00156A6B"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>in</w:t>
            </w:r>
          </w:p>
        </w:tc>
      </w:tr>
      <w:tr w:rsidR="00156A6B" w:rsidRPr="00156A6B" w14:paraId="33DC4F24" w14:textId="77777777" w:rsidTr="00CC7068">
        <w:trPr>
          <w:trHeight w:val="876"/>
        </w:trPr>
        <w:tc>
          <w:tcPr>
            <w:tcW w:w="296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DC70D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Role Description</w:t>
            </w:r>
          </w:p>
        </w:tc>
        <w:tc>
          <w:tcPr>
            <w:tcW w:w="115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A347C" w14:textId="5C34D57C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br/>
            </w:r>
            <w:r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br/>
              <w:t>Th</w:t>
            </w:r>
            <w:r w:rsidR="00F5516F">
              <w:rPr>
                <w:rFonts w:ascii="Calibri" w:eastAsia="Times New Roman" w:hAnsi="Calibri" w:cs="Calibri"/>
                <w:color w:val="000000"/>
                <w:lang w:eastAsia="nb-NO"/>
              </w:rPr>
              <w:t>e th</w:t>
            </w:r>
            <w:r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ree students </w:t>
            </w:r>
            <w:r w:rsidR="00F5516F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play the three </w:t>
            </w:r>
            <w:r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nurses. </w:t>
            </w:r>
            <w:r w:rsidR="00F5516F">
              <w:rPr>
                <w:rFonts w:ascii="Calibri" w:eastAsia="Times New Roman" w:hAnsi="Calibri" w:cs="Calibri"/>
                <w:color w:val="000000"/>
                <w:lang w:eastAsia="nb-NO"/>
              </w:rPr>
              <w:t>The e</w:t>
            </w:r>
            <w:r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>xtra</w:t>
            </w:r>
            <w:r w:rsidR="005817BF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is </w:t>
            </w:r>
            <w:r w:rsidR="00F5516F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he </w:t>
            </w:r>
            <w:r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mother or father. </w:t>
            </w:r>
            <w:r w:rsidR="00F5516F">
              <w:rPr>
                <w:rFonts w:ascii="Calibri" w:eastAsia="Times New Roman" w:hAnsi="Calibri" w:cs="Calibri"/>
                <w:color w:val="000000"/>
                <w:lang w:eastAsia="nb-NO"/>
              </w:rPr>
              <w:t>The op</w:t>
            </w:r>
            <w:r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erator is a doctor </w:t>
            </w:r>
            <w:r w:rsidR="00F5516F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communicating </w:t>
            </w:r>
            <w:r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>by phone.</w:t>
            </w:r>
          </w:p>
        </w:tc>
      </w:tr>
      <w:tr w:rsidR="00156A6B" w:rsidRPr="00156A6B" w14:paraId="4A6D87E5" w14:textId="77777777" w:rsidTr="00CC7068">
        <w:trPr>
          <w:trHeight w:val="1176"/>
        </w:trPr>
        <w:tc>
          <w:tcPr>
            <w:tcW w:w="29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4E69B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Expected Progress</w:t>
            </w:r>
          </w:p>
        </w:tc>
        <w:tc>
          <w:tcPr>
            <w:tcW w:w="115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F8991" w14:textId="688A1DB4" w:rsidR="00156A6B" w:rsidRPr="00156A6B" w:rsidRDefault="005D51C3" w:rsidP="005D5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After measuring</w:t>
            </w:r>
            <w:r w:rsidR="00156A6B"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PE</w:t>
            </w:r>
            <w:r w:rsidR="00156A6B">
              <w:rPr>
                <w:rFonts w:ascii="Calibri" w:eastAsia="Times New Roman" w:hAnsi="Calibri" w:cs="Calibri"/>
                <w:color w:val="000000"/>
                <w:lang w:eastAsia="nb-NO"/>
              </w:rPr>
              <w:t>W</w:t>
            </w:r>
            <w:r w:rsidR="00156A6B"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,</w:t>
            </w:r>
            <w:r w:rsidR="00156A6B"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the child is slack, has cyanosis, SaO</w:t>
            </w:r>
            <w:r w:rsidR="00156A6B" w:rsidRPr="00FA715C">
              <w:rPr>
                <w:rFonts w:ascii="Calibri" w:eastAsia="Times New Roman" w:hAnsi="Calibri" w:cs="Calibri"/>
                <w:color w:val="000000"/>
                <w:vertAlign w:val="subscript"/>
                <w:lang w:eastAsia="nb-NO"/>
              </w:rPr>
              <w:t>2</w:t>
            </w:r>
            <w:r w:rsidR="00156A6B"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 w:rsidR="005817BF">
              <w:rPr>
                <w:rFonts w:ascii="Calibri" w:eastAsia="Times New Roman" w:hAnsi="Calibri" w:cs="Calibri"/>
                <w:color w:val="000000"/>
                <w:lang w:eastAsia="nb-NO"/>
              </w:rPr>
              <w:t>72</w:t>
            </w:r>
            <w:r w:rsidR="00156A6B"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, pulse 160, respiration rate 60 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with</w:t>
            </w:r>
            <w:r w:rsidR="00156A6B"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stridor, capillary refill 4 s. 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Called</w:t>
            </w:r>
            <w:r w:rsidR="00156A6B"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the </w:t>
            </w:r>
            <w:r w:rsidR="0025123B"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>doctor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who said </w:t>
            </w:r>
            <w:r w:rsidR="0025123B">
              <w:rPr>
                <w:rFonts w:ascii="Calibri" w:eastAsia="Times New Roman" w:hAnsi="Calibri" w:cs="Calibri"/>
                <w:color w:val="000000"/>
                <w:lang w:eastAsia="nb-NO"/>
              </w:rPr>
              <w:t>s</w:t>
            </w:r>
            <w:r w:rsidR="005817BF">
              <w:rPr>
                <w:rFonts w:ascii="Calibri" w:eastAsia="Times New Roman" w:hAnsi="Calibri" w:cs="Calibri"/>
                <w:color w:val="000000"/>
                <w:lang w:eastAsia="nb-NO"/>
              </w:rPr>
              <w:t>he</w:t>
            </w:r>
            <w:r w:rsidR="00156A6B"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is busy</w:t>
            </w:r>
            <w:r w:rsidR="005817BF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nd will arrive in 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10 </w:t>
            </w:r>
            <w:r w:rsidR="005817BF">
              <w:rPr>
                <w:rFonts w:ascii="Calibri" w:eastAsia="Times New Roman" w:hAnsi="Calibri" w:cs="Calibri"/>
                <w:color w:val="000000"/>
                <w:lang w:eastAsia="nb-NO"/>
              </w:rPr>
              <w:t>minutes</w:t>
            </w:r>
            <w:r w:rsidR="00156A6B"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>. The doctor prescribes inhalation 2 m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L</w:t>
            </w:r>
            <w:r w:rsidR="00156A6B"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sodium chloride</w:t>
            </w:r>
            <w:r w:rsidR="0025123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 w:rsidR="00156A6B"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>9 mg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/</w:t>
            </w:r>
            <w:r w:rsidR="00156A6B"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L</w:t>
            </w:r>
            <w:r w:rsidR="00156A6B"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. The child 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cries</w:t>
            </w:r>
            <w:r w:rsidR="005817BF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when given the inhalation</w:t>
            </w:r>
            <w:r w:rsidR="00156A6B"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>. Mother seems desperate and afraid. The doctor (facilitator) comes in when the child has received inhalation.</w:t>
            </w:r>
          </w:p>
        </w:tc>
      </w:tr>
      <w:tr w:rsidR="00156A6B" w:rsidRPr="00156A6B" w14:paraId="061DDC7A" w14:textId="77777777" w:rsidTr="00CC7068">
        <w:trPr>
          <w:trHeight w:val="312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33EB8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1395" w14:textId="77777777" w:rsidR="00156A6B" w:rsidRPr="00156A6B" w:rsidRDefault="00156A6B" w:rsidP="00CC70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56A6B" w:rsidRPr="00156A6B" w14:paraId="2A3B47D8" w14:textId="77777777" w:rsidTr="00CC7068">
        <w:trPr>
          <w:trHeight w:val="300"/>
        </w:trPr>
        <w:tc>
          <w:tcPr>
            <w:tcW w:w="29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FE148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Name</w:t>
            </w:r>
          </w:p>
        </w:tc>
        <w:tc>
          <w:tcPr>
            <w:tcW w:w="115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925108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color w:val="000000"/>
                <w:lang w:val="nb-NO" w:eastAsia="nb-NO"/>
              </w:rPr>
              <w:t>Lind, Ida</w:t>
            </w:r>
          </w:p>
        </w:tc>
      </w:tr>
      <w:tr w:rsidR="00156A6B" w:rsidRPr="00156A6B" w14:paraId="58582D49" w14:textId="77777777" w:rsidTr="00CC7068">
        <w:trPr>
          <w:trHeight w:val="288"/>
        </w:trPr>
        <w:tc>
          <w:tcPr>
            <w:tcW w:w="2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3FFC31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Gender</w:t>
            </w:r>
          </w:p>
        </w:tc>
        <w:tc>
          <w:tcPr>
            <w:tcW w:w="1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AABA9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color w:val="000000"/>
                <w:lang w:val="nb-NO" w:eastAsia="nb-NO"/>
              </w:rPr>
              <w:t>K</w:t>
            </w:r>
          </w:p>
        </w:tc>
      </w:tr>
      <w:tr w:rsidR="00156A6B" w:rsidRPr="00156A6B" w14:paraId="5ECC3507" w14:textId="77777777" w:rsidTr="00CC7068">
        <w:trPr>
          <w:trHeight w:val="288"/>
        </w:trPr>
        <w:tc>
          <w:tcPr>
            <w:tcW w:w="2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E40E1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Date of Birth</w:t>
            </w:r>
          </w:p>
        </w:tc>
        <w:tc>
          <w:tcPr>
            <w:tcW w:w="1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BDF25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color w:val="000000"/>
                <w:lang w:val="nb-NO" w:eastAsia="nb-NO"/>
              </w:rPr>
              <w:t>27.12.17</w:t>
            </w:r>
          </w:p>
        </w:tc>
      </w:tr>
      <w:tr w:rsidR="00156A6B" w:rsidRPr="00156A6B" w14:paraId="65153A50" w14:textId="77777777" w:rsidTr="00CC7068">
        <w:trPr>
          <w:trHeight w:val="300"/>
        </w:trPr>
        <w:tc>
          <w:tcPr>
            <w:tcW w:w="2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B3C49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lastRenderedPageBreak/>
              <w:t>Age</w:t>
            </w:r>
          </w:p>
        </w:tc>
        <w:tc>
          <w:tcPr>
            <w:tcW w:w="1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4A831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color w:val="000000"/>
                <w:lang w:val="nb-NO" w:eastAsia="nb-NO"/>
              </w:rPr>
              <w:t>5 weeks</w:t>
            </w:r>
          </w:p>
        </w:tc>
      </w:tr>
      <w:tr w:rsidR="00156A6B" w:rsidRPr="00156A6B" w14:paraId="347A4DC7" w14:textId="77777777" w:rsidTr="00CC7068">
        <w:trPr>
          <w:trHeight w:val="300"/>
        </w:trPr>
        <w:tc>
          <w:tcPr>
            <w:tcW w:w="2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AF915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Weight</w:t>
            </w:r>
          </w:p>
        </w:tc>
        <w:tc>
          <w:tcPr>
            <w:tcW w:w="1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29BA7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color w:val="000000"/>
                <w:lang w:val="nb-NO" w:eastAsia="nb-NO"/>
              </w:rPr>
              <w:t>5 kg</w:t>
            </w:r>
          </w:p>
        </w:tc>
      </w:tr>
      <w:tr w:rsidR="00156A6B" w:rsidRPr="00156A6B" w14:paraId="3488B4F3" w14:textId="77777777" w:rsidTr="00CC7068">
        <w:trPr>
          <w:trHeight w:val="288"/>
        </w:trPr>
        <w:tc>
          <w:tcPr>
            <w:tcW w:w="2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6ABBA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Height</w:t>
            </w:r>
          </w:p>
        </w:tc>
        <w:tc>
          <w:tcPr>
            <w:tcW w:w="115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41F6CFA5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color w:val="000000"/>
                <w:lang w:val="nb-NO" w:eastAsia="nb-NO"/>
              </w:rPr>
              <w:t>55 cm</w:t>
            </w:r>
          </w:p>
        </w:tc>
      </w:tr>
      <w:tr w:rsidR="00156A6B" w:rsidRPr="00156A6B" w14:paraId="5E0ACD52" w14:textId="77777777" w:rsidTr="00CC7068">
        <w:trPr>
          <w:trHeight w:val="288"/>
        </w:trPr>
        <w:tc>
          <w:tcPr>
            <w:tcW w:w="2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2971B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Allergy</w:t>
            </w:r>
          </w:p>
        </w:tc>
        <w:tc>
          <w:tcPr>
            <w:tcW w:w="115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41BBD5ED" w14:textId="031E8E3C" w:rsidR="00156A6B" w:rsidRPr="00156A6B" w:rsidRDefault="00F5516F" w:rsidP="00CC7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Un</w:t>
            </w:r>
            <w:r w:rsidR="00156A6B" w:rsidRPr="00156A6B">
              <w:rPr>
                <w:rFonts w:ascii="Calibri" w:eastAsia="Times New Roman" w:hAnsi="Calibri" w:cs="Calibri"/>
                <w:color w:val="000000"/>
                <w:lang w:val="nb-NO" w:eastAsia="nb-NO"/>
              </w:rPr>
              <w:t>known</w:t>
            </w:r>
          </w:p>
        </w:tc>
      </w:tr>
      <w:tr w:rsidR="00156A6B" w:rsidRPr="00156A6B" w14:paraId="2A9A9D38" w14:textId="77777777" w:rsidTr="00CC7068">
        <w:trPr>
          <w:trHeight w:val="288"/>
        </w:trPr>
        <w:tc>
          <w:tcPr>
            <w:tcW w:w="2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3B607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Medication</w:t>
            </w:r>
          </w:p>
        </w:tc>
        <w:tc>
          <w:tcPr>
            <w:tcW w:w="115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51B1251" w14:textId="1EFDCF80" w:rsidR="00156A6B" w:rsidRPr="00156A6B" w:rsidRDefault="005D51C3" w:rsidP="00CC7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>A</w:t>
            </w:r>
            <w:r w:rsidR="00156A6B"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>ntibiotics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:</w:t>
            </w:r>
            <w:r w:rsidR="00156A6B"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Keflin 300 mg x 4/day intravenously</w:t>
            </w:r>
          </w:p>
        </w:tc>
      </w:tr>
      <w:tr w:rsidR="00156A6B" w:rsidRPr="00156A6B" w14:paraId="5842CB56" w14:textId="77777777" w:rsidTr="00CC7068">
        <w:trPr>
          <w:trHeight w:val="288"/>
        </w:trPr>
        <w:tc>
          <w:tcPr>
            <w:tcW w:w="2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E477C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Annet</w:t>
            </w:r>
          </w:p>
        </w:tc>
        <w:tc>
          <w:tcPr>
            <w:tcW w:w="115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5559273A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color w:val="000000"/>
                <w:lang w:val="nb-NO" w:eastAsia="nb-NO"/>
              </w:rPr>
              <w:t>None</w:t>
            </w:r>
          </w:p>
        </w:tc>
      </w:tr>
      <w:tr w:rsidR="00156A6B" w:rsidRPr="00156A6B" w14:paraId="37E56B25" w14:textId="77777777" w:rsidTr="00CC7068">
        <w:trPr>
          <w:trHeight w:val="288"/>
        </w:trPr>
        <w:tc>
          <w:tcPr>
            <w:tcW w:w="2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F9855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History</w:t>
            </w:r>
          </w:p>
        </w:tc>
        <w:tc>
          <w:tcPr>
            <w:tcW w:w="115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5B03B28B" w14:textId="7B57A4B2" w:rsidR="00156A6B" w:rsidRPr="00156A6B" w:rsidRDefault="00156A6B" w:rsidP="005D5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Has had a cold</w:t>
            </w:r>
            <w:r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for two days</w:t>
            </w:r>
            <w:r w:rsidR="0025123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, </w:t>
            </w:r>
            <w:r w:rsidR="005D51C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and is experiencing </w:t>
            </w:r>
            <w:r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problems breastfeeding. Fever 38.5 </w:t>
            </w:r>
            <w:r w:rsidR="005D51C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ºC </w:t>
            </w:r>
            <w:r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>rectal at 12</w:t>
            </w:r>
            <w:r w:rsidR="00D70D5E">
              <w:rPr>
                <w:rFonts w:ascii="Calibri" w:eastAsia="Times New Roman" w:hAnsi="Calibri" w:cs="Calibri"/>
                <w:color w:val="000000"/>
                <w:lang w:eastAsia="nb-NO"/>
              </w:rPr>
              <w:t>:00</w:t>
            </w:r>
            <w:bookmarkStart w:id="0" w:name="_GoBack"/>
            <w:bookmarkEnd w:id="0"/>
            <w:r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 w:rsidR="005D51C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– </w:t>
            </w:r>
            <w:r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>measured at home</w:t>
            </w:r>
          </w:p>
        </w:tc>
      </w:tr>
      <w:tr w:rsidR="00156A6B" w:rsidRPr="00156A6B" w14:paraId="2D5FC82D" w14:textId="77777777" w:rsidTr="00CC7068">
        <w:trPr>
          <w:trHeight w:val="876"/>
        </w:trPr>
        <w:tc>
          <w:tcPr>
            <w:tcW w:w="296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C2C73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Current</w:t>
            </w:r>
          </w:p>
        </w:tc>
        <w:tc>
          <w:tcPr>
            <w:tcW w:w="115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405238F4" w14:textId="5DC278E4" w:rsidR="00156A6B" w:rsidRPr="00156A6B" w:rsidRDefault="00156A6B" w:rsidP="005D5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>Mom brings the child to child emergency reception. After triage, medical supervision</w:t>
            </w:r>
            <w:r w:rsidR="005D51C3">
              <w:rPr>
                <w:rFonts w:ascii="Calibri" w:eastAsia="Times New Roman" w:hAnsi="Calibri" w:cs="Calibri"/>
                <w:color w:val="000000"/>
                <w:lang w:eastAsia="nb-NO"/>
              </w:rPr>
              <w:t>,</w:t>
            </w:r>
            <w:r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nd </w:t>
            </w:r>
            <w:r w:rsidR="005D51C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a </w:t>
            </w:r>
            <w:r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nasopharynx test, the child is transferred to the Department for Child Infection. A sodium chloride inhalation </w:t>
            </w:r>
            <w:r w:rsidR="005D51C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was </w:t>
            </w:r>
            <w:r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given in </w:t>
            </w:r>
            <w:r w:rsidR="005817BF">
              <w:rPr>
                <w:rFonts w:ascii="Calibri" w:eastAsia="Times New Roman" w:hAnsi="Calibri" w:cs="Calibri"/>
                <w:color w:val="000000"/>
                <w:lang w:eastAsia="nb-NO"/>
              </w:rPr>
              <w:t>the emergency</w:t>
            </w:r>
            <w:r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. </w:t>
            </w:r>
            <w:r w:rsidR="005817BF">
              <w:rPr>
                <w:rFonts w:ascii="Calibri" w:eastAsia="Times New Roman" w:hAnsi="Calibri" w:cs="Calibri"/>
                <w:color w:val="000000"/>
                <w:lang w:eastAsia="nb-NO"/>
              </w:rPr>
              <w:t>Now the child</w:t>
            </w:r>
            <w:r w:rsidR="005817BF" w:rsidRPr="005D36E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has been transferred to the children’s infectious diseases ward</w:t>
            </w:r>
            <w:r w:rsidR="005817BF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. </w:t>
            </w:r>
            <w:r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he child is being monitored. </w:t>
            </w:r>
            <w:r w:rsidR="005D36E1" w:rsidRPr="005D36E1">
              <w:rPr>
                <w:rFonts w:ascii="Calibri" w:eastAsia="Times New Roman" w:hAnsi="Calibri" w:cs="Calibri"/>
                <w:color w:val="000000"/>
                <w:lang w:eastAsia="nb-NO"/>
              </w:rPr>
              <w:t>Now the mother calls for help.</w:t>
            </w:r>
          </w:p>
        </w:tc>
      </w:tr>
      <w:tr w:rsidR="00156A6B" w:rsidRPr="00156A6B" w14:paraId="1304EF6A" w14:textId="77777777" w:rsidTr="00CC7068">
        <w:trPr>
          <w:trHeight w:val="312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F3087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7E23" w14:textId="77777777" w:rsidR="00156A6B" w:rsidRPr="00156A6B" w:rsidRDefault="00156A6B" w:rsidP="00CC70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56A6B" w:rsidRPr="00156A6B" w14:paraId="00410200" w14:textId="77777777" w:rsidTr="00CC7068">
        <w:trPr>
          <w:trHeight w:val="300"/>
        </w:trPr>
        <w:tc>
          <w:tcPr>
            <w:tcW w:w="29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18229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Respondent tasks group A</w:t>
            </w:r>
          </w:p>
        </w:tc>
        <w:tc>
          <w:tcPr>
            <w:tcW w:w="1156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1ACB31C5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Students will be able to use ABCDE and act in consideration of the situation</w:t>
            </w:r>
          </w:p>
        </w:tc>
      </w:tr>
      <w:tr w:rsidR="00156A6B" w:rsidRPr="00156A6B" w14:paraId="71231540" w14:textId="77777777" w:rsidTr="00CC7068">
        <w:trPr>
          <w:trHeight w:val="288"/>
        </w:trPr>
        <w:tc>
          <w:tcPr>
            <w:tcW w:w="2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66CA6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Respondent tasks group B</w:t>
            </w:r>
          </w:p>
        </w:tc>
        <w:tc>
          <w:tcPr>
            <w:tcW w:w="115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0B3146C" w14:textId="08A4A18B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Students will be able to interact, </w:t>
            </w:r>
            <w:r w:rsidR="005D51C3">
              <w:rPr>
                <w:rFonts w:ascii="Calibri" w:eastAsia="Times New Roman" w:hAnsi="Calibri" w:cs="Calibri"/>
                <w:color w:val="000000"/>
                <w:lang w:eastAsia="nb-NO"/>
              </w:rPr>
              <w:t>lead</w:t>
            </w: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, and communicate</w:t>
            </w: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br/>
              <w:t xml:space="preserve">in emergencies using ISBAR        </w:t>
            </w:r>
          </w:p>
        </w:tc>
      </w:tr>
      <w:tr w:rsidR="00156A6B" w:rsidRPr="00156A6B" w14:paraId="7365B9DD" w14:textId="77777777" w:rsidTr="00CC7068">
        <w:trPr>
          <w:trHeight w:val="288"/>
        </w:trPr>
        <w:tc>
          <w:tcPr>
            <w:tcW w:w="2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323EC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Room for simulation</w:t>
            </w:r>
          </w:p>
        </w:tc>
        <w:tc>
          <w:tcPr>
            <w:tcW w:w="115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FB5FADD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</w:tr>
      <w:tr w:rsidR="00156A6B" w:rsidRPr="00156A6B" w14:paraId="69C61218" w14:textId="77777777" w:rsidTr="00CC7068">
        <w:trPr>
          <w:trHeight w:val="288"/>
        </w:trPr>
        <w:tc>
          <w:tcPr>
            <w:tcW w:w="2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83B5D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Room for transfer</w:t>
            </w:r>
          </w:p>
        </w:tc>
        <w:tc>
          <w:tcPr>
            <w:tcW w:w="115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B2A1DCE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</w:tr>
      <w:tr w:rsidR="00156A6B" w:rsidRPr="00156A6B" w14:paraId="59A7BB5F" w14:textId="77777777" w:rsidTr="00CC7068">
        <w:trPr>
          <w:trHeight w:val="288"/>
        </w:trPr>
        <w:tc>
          <w:tcPr>
            <w:tcW w:w="2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10DA4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Simulator</w:t>
            </w:r>
          </w:p>
        </w:tc>
        <w:tc>
          <w:tcPr>
            <w:tcW w:w="115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19652E23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color w:val="000000"/>
                <w:lang w:val="nb-NO" w:eastAsia="nb-NO"/>
              </w:rPr>
              <w:t>SIM Newborn</w:t>
            </w:r>
          </w:p>
        </w:tc>
      </w:tr>
      <w:tr w:rsidR="00156A6B" w:rsidRPr="00156A6B" w14:paraId="4A8D0077" w14:textId="77777777" w:rsidTr="00CC7068">
        <w:trPr>
          <w:trHeight w:val="576"/>
        </w:trPr>
        <w:tc>
          <w:tcPr>
            <w:tcW w:w="2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C105E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156A6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Preparation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mannequins</w:t>
            </w:r>
            <w:r w:rsidRPr="00156A6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and environment **</w:t>
            </w:r>
          </w:p>
        </w:tc>
        <w:tc>
          <w:tcPr>
            <w:tcW w:w="115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99CAC5B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color w:val="000000"/>
                <w:lang w:val="nb-NO" w:eastAsia="nb-NO"/>
              </w:rPr>
              <w:t>Diaper, body, blanket</w:t>
            </w:r>
          </w:p>
        </w:tc>
      </w:tr>
      <w:tr w:rsidR="00156A6B" w:rsidRPr="00156A6B" w14:paraId="280F6C93" w14:textId="77777777" w:rsidTr="00CC7068">
        <w:trPr>
          <w:trHeight w:val="288"/>
        </w:trPr>
        <w:tc>
          <w:tcPr>
            <w:tcW w:w="2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7B42B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Available equipment ***</w:t>
            </w:r>
          </w:p>
        </w:tc>
        <w:tc>
          <w:tcPr>
            <w:tcW w:w="115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5A78E6B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>Monitoring equipment, pulse oximeter, O</w:t>
            </w:r>
            <w:r w:rsidRPr="00FA715C">
              <w:rPr>
                <w:rFonts w:ascii="Calibri" w:eastAsia="Times New Roman" w:hAnsi="Calibri" w:cs="Calibri"/>
                <w:color w:val="000000"/>
                <w:vertAlign w:val="subscript"/>
                <w:lang w:eastAsia="nb-NO"/>
              </w:rPr>
              <w:t>2</w:t>
            </w:r>
            <w:r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with mask and atomizing chamber, racemic adrenaline, saline, syringes, stethoscope</w:t>
            </w:r>
          </w:p>
        </w:tc>
      </w:tr>
      <w:tr w:rsidR="00156A6B" w:rsidRPr="00156A6B" w14:paraId="24800662" w14:textId="77777777" w:rsidTr="00CC7068">
        <w:trPr>
          <w:trHeight w:val="288"/>
        </w:trPr>
        <w:tc>
          <w:tcPr>
            <w:tcW w:w="2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504BD" w14:textId="7777777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156A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other</w:t>
            </w:r>
          </w:p>
        </w:tc>
        <w:tc>
          <w:tcPr>
            <w:tcW w:w="115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B53AF7D" w14:textId="6133B107" w:rsidR="00156A6B" w:rsidRPr="00156A6B" w:rsidRDefault="00156A6B" w:rsidP="00CC7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>Paper</w:t>
            </w:r>
            <w:r w:rsidR="005D51C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, </w:t>
            </w:r>
            <w:r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>pen</w:t>
            </w:r>
            <w:r w:rsidR="005D51C3">
              <w:rPr>
                <w:rFonts w:ascii="Calibri" w:eastAsia="Times New Roman" w:hAnsi="Calibri" w:cs="Calibri"/>
                <w:color w:val="000000"/>
                <w:lang w:eastAsia="nb-NO"/>
              </w:rPr>
              <w:t>, and t</w:t>
            </w:r>
            <w:r w:rsidRPr="00156A6B">
              <w:rPr>
                <w:rFonts w:ascii="Calibri" w:eastAsia="Times New Roman" w:hAnsi="Calibri" w:cs="Calibri"/>
                <w:color w:val="000000"/>
                <w:lang w:eastAsia="nb-NO"/>
              </w:rPr>
              <w:t>elephone number of the doctor (operator)</w:t>
            </w:r>
          </w:p>
        </w:tc>
      </w:tr>
      <w:tr w:rsidR="00156A6B" w:rsidRPr="00D70D5E" w14:paraId="06226934" w14:textId="77777777" w:rsidTr="00CC7068">
        <w:trPr>
          <w:trHeight w:val="4332"/>
        </w:trPr>
        <w:tc>
          <w:tcPr>
            <w:tcW w:w="296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1AB60" w14:textId="77777777" w:rsidR="00156A6B" w:rsidRPr="00156A6B" w:rsidRDefault="00CC7068" w:rsidP="00CC70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lastRenderedPageBreak/>
              <w:t>Rotation schedule</w:t>
            </w:r>
          </w:p>
        </w:tc>
        <w:tc>
          <w:tcPr>
            <w:tcW w:w="115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F98708C" w14:textId="3BD2963D" w:rsidR="00156A6B" w:rsidRPr="00D70D5E" w:rsidRDefault="00CC7068" w:rsidP="00CC7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09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15-09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45 Briefing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br/>
              <w:t>09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45-10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00 Scenario 1 – 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G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roup 1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, U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nit X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br/>
              <w:t>10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00-10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45 Debriefing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br/>
              <w:t>10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50-11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00 Rebriefing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br/>
              <w:t>11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00-11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15 Scenario 2 – 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G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roup 1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,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U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nit Y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br/>
              <w:t>11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15-12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00 Debriefing   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br/>
              <w:t>12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00-12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45 Lunch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br/>
              <w:t xml:space="preserve">                                                                                                                                                                                                                                        12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45-13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15 Briefing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br/>
              <w:t>13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15-13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30 Scenario 1 – 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G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roup 2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,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U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nit X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br/>
              <w:t>13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30-14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15 Debriefing  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br/>
              <w:t>14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20-14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30 Rebriefing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br/>
              <w:t>14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30-14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45 Scenario 2 - 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G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roup 2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, U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nit Y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br/>
              <w:t>14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45-15</w:t>
            </w:r>
            <w:r w:rsidR="005D51C3"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D70D5E">
              <w:rPr>
                <w:rFonts w:ascii="Calibri" w:eastAsia="Times New Roman" w:hAnsi="Calibri" w:cs="Calibri"/>
                <w:color w:val="000000"/>
                <w:lang w:val="nb-NO" w:eastAsia="nb-NO"/>
              </w:rPr>
              <w:t>30 Debriefing</w:t>
            </w:r>
          </w:p>
        </w:tc>
      </w:tr>
    </w:tbl>
    <w:p w14:paraId="712AA829" w14:textId="77777777" w:rsidR="008D2B7D" w:rsidRPr="00D70D5E" w:rsidRDefault="008D2B7D">
      <w:pPr>
        <w:rPr>
          <w:lang w:val="nb-NO"/>
        </w:rPr>
      </w:pPr>
    </w:p>
    <w:sectPr w:rsidR="008D2B7D" w:rsidRPr="00D70D5E" w:rsidSect="00156A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A27BD0" w14:textId="77777777" w:rsidR="00D70D5E" w:rsidRDefault="00D70D5E" w:rsidP="00D70D5E">
      <w:pPr>
        <w:spacing w:after="0" w:line="240" w:lineRule="auto"/>
      </w:pPr>
      <w:r>
        <w:separator/>
      </w:r>
    </w:p>
  </w:endnote>
  <w:endnote w:type="continuationSeparator" w:id="0">
    <w:p w14:paraId="18B38DBE" w14:textId="77777777" w:rsidR="00D70D5E" w:rsidRDefault="00D70D5E" w:rsidP="00D70D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B5A84A" w14:textId="77777777" w:rsidR="00D70D5E" w:rsidRDefault="00D70D5E" w:rsidP="00D70D5E">
      <w:pPr>
        <w:spacing w:after="0" w:line="240" w:lineRule="auto"/>
      </w:pPr>
      <w:r>
        <w:separator/>
      </w:r>
    </w:p>
  </w:footnote>
  <w:footnote w:type="continuationSeparator" w:id="0">
    <w:p w14:paraId="42641006" w14:textId="77777777" w:rsidR="00D70D5E" w:rsidRDefault="00D70D5E" w:rsidP="00D70D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9F004C"/>
    <w:multiLevelType w:val="hybridMultilevel"/>
    <w:tmpl w:val="44CA5BA6"/>
    <w:lvl w:ilvl="0" w:tplc="F424ABEE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A6B"/>
    <w:rsid w:val="00156A6B"/>
    <w:rsid w:val="0025123B"/>
    <w:rsid w:val="005817BF"/>
    <w:rsid w:val="005D36E1"/>
    <w:rsid w:val="005D51C3"/>
    <w:rsid w:val="00681AE6"/>
    <w:rsid w:val="008D2B7D"/>
    <w:rsid w:val="00AB171E"/>
    <w:rsid w:val="00B51152"/>
    <w:rsid w:val="00CC7068"/>
    <w:rsid w:val="00CD61AD"/>
    <w:rsid w:val="00D70D5E"/>
    <w:rsid w:val="00F5516F"/>
    <w:rsid w:val="00FA7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B612BFD"/>
  <w15:docId w15:val="{93E0CADA-48C0-4049-BDE0-6BCF0C232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HTML-forhndsformatert">
    <w:name w:val="HTML Preformatted"/>
    <w:basedOn w:val="Normal"/>
    <w:link w:val="HTML-forhndsformatertTegn"/>
    <w:uiPriority w:val="99"/>
    <w:unhideWhenUsed/>
    <w:rsid w:val="005817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rsid w:val="005817BF"/>
    <w:rPr>
      <w:rFonts w:ascii="Courier New" w:eastAsia="Times New Roman" w:hAnsi="Courier New" w:cs="Courier New"/>
      <w:sz w:val="20"/>
      <w:szCs w:val="20"/>
      <w:lang w:eastAsia="nb-NO"/>
    </w:rPr>
  </w:style>
  <w:style w:type="paragraph" w:styleId="Listeavsnitt">
    <w:name w:val="List Paragraph"/>
    <w:basedOn w:val="Normal"/>
    <w:uiPriority w:val="34"/>
    <w:qFormat/>
    <w:rsid w:val="00681AE6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GB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F5516F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F5516F"/>
    <w:pPr>
      <w:spacing w:line="240" w:lineRule="auto"/>
    </w:pPr>
    <w:rPr>
      <w:sz w:val="24"/>
      <w:szCs w:val="24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F5516F"/>
    <w:rPr>
      <w:sz w:val="24"/>
      <w:szCs w:val="24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F5516F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F5516F"/>
    <w:rPr>
      <w:b/>
      <w:bCs/>
      <w:sz w:val="20"/>
      <w:szCs w:val="20"/>
      <w:lang w:val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F5516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5516F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200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0DE2982B8C5A40A9CE356C60CBF8A1" ma:contentTypeVersion="8" ma:contentTypeDescription="Create a new document." ma:contentTypeScope="" ma:versionID="a93a836fbe044a506a58d9841c96388d">
  <xsd:schema xmlns:xsd="http://www.w3.org/2001/XMLSchema" xmlns:xs="http://www.w3.org/2001/XMLSchema" xmlns:p="http://schemas.microsoft.com/office/2006/metadata/properties" xmlns:ns3="e27c712f-5467-404c-b1fa-889fbdecff48" targetNamespace="http://schemas.microsoft.com/office/2006/metadata/properties" ma:root="true" ma:fieldsID="419460eb2ec43e2996cc7d4d84a73c48" ns3:_="">
    <xsd:import namespace="e27c712f-5467-404c-b1fa-889fbdecff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7c712f-5467-404c-b1fa-889fbdecff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3B7A140-98F2-41D7-9FD7-B686B24AEF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7c712f-5467-404c-b1fa-889fbdecff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D5BD353-DAA1-4E9D-A0C7-A93899B5DF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F63770-E267-4633-B2F3-F6EAFC8EA30E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e27c712f-5467-404c-b1fa-889fbdecff48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4</Words>
  <Characters>3096</Characters>
  <Application>Microsoft Office Word</Application>
  <DocSecurity>4</DocSecurity>
  <Lines>25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en Akselbo</dc:creator>
  <cp:keywords/>
  <dc:description/>
  <cp:lastModifiedBy>Iben Akselbo</cp:lastModifiedBy>
  <cp:revision>2</cp:revision>
  <dcterms:created xsi:type="dcterms:W3CDTF">2020-08-09T10:11:00Z</dcterms:created>
  <dcterms:modified xsi:type="dcterms:W3CDTF">2020-08-09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0DE2982B8C5A40A9CE356C60CBF8A1</vt:lpwstr>
  </property>
</Properties>
</file>